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225" w:rsidRPr="000C15E6" w:rsidRDefault="00222225" w:rsidP="00222225">
      <w:pPr>
        <w:contextualSpacing/>
        <w:mirrorIndents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Supplementary Table </w:t>
      </w:r>
      <w:proofErr w:type="spellStart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S1</w:t>
      </w:r>
      <w:proofErr w:type="spellEnd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 xml:space="preserve"> Outcomes by baseline biomarker status</w:t>
      </w:r>
    </w:p>
    <w:tbl>
      <w:tblPr>
        <w:tblW w:w="10632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567"/>
        <w:gridCol w:w="1417"/>
        <w:gridCol w:w="1276"/>
        <w:gridCol w:w="709"/>
        <w:gridCol w:w="1269"/>
        <w:gridCol w:w="1282"/>
        <w:gridCol w:w="1276"/>
        <w:gridCol w:w="1276"/>
      </w:tblGrid>
      <w:tr w:rsidR="00222225" w:rsidRPr="000C15E6" w:rsidTr="00803159">
        <w:trPr>
          <w:tblHeader/>
          <w:tblCellSpacing w:w="15" w:type="dxa"/>
          <w:jc w:val="center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dian OS, </w:t>
            </w: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</w:t>
            </w:r>
            <w:bookmarkStart w:id="0" w:name="_GoBack"/>
            <w:bookmarkEnd w:id="0"/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 CI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dian PFS, </w:t>
            </w: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 CI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</w: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S (%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R n/N (%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HR for OS† (95% CI); </w:t>
            </w:r>
            <w:r w:rsidRPr="000C15E6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HR for PFS† (95% CI); </w:t>
            </w:r>
            <w:r w:rsidRPr="000C15E6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OR for ORR‡ (95% CI); </w:t>
            </w:r>
            <w:r w:rsidRPr="000C15E6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222225" w:rsidRPr="000C15E6" w:rsidTr="00803159">
        <w:trPr>
          <w:tblCellSpacing w:w="15" w:type="dxa"/>
          <w:jc w:val="center"/>
        </w:trPr>
        <w:tc>
          <w:tcPr>
            <w:tcW w:w="1515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2</w:t>
            </w:r>
            <w:proofErr w:type="spellEnd"/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atus</w:t>
            </w:r>
          </w:p>
        </w:tc>
        <w:tc>
          <w:tcPr>
            <w:tcW w:w="537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2225" w:rsidRPr="000C15E6" w:rsidTr="00803159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:rsidR="00222225" w:rsidRPr="000C15E6" w:rsidRDefault="00222225" w:rsidP="00222225">
            <w:pPr>
              <w:ind w:leftChars="100" w:left="220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C15E6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ER2</w:t>
            </w:r>
            <w:proofErr w:type="spellEnd"/>
            <w:r w:rsidRPr="000C15E6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noBreakHyphen/>
              <w:t>negative</w:t>
            </w:r>
          </w:p>
        </w:tc>
        <w:tc>
          <w:tcPr>
            <w:tcW w:w="537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387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 (6.9–9.8)</w:t>
            </w:r>
          </w:p>
        </w:tc>
        <w:tc>
          <w:tcPr>
            <w:tcW w:w="1246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 (3.3–5.1)</w:t>
            </w:r>
          </w:p>
        </w:tc>
        <w:tc>
          <w:tcPr>
            <w:tcW w:w="679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%</w:t>
            </w:r>
          </w:p>
        </w:tc>
        <w:tc>
          <w:tcPr>
            <w:tcW w:w="1239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/96 (18.8)</w:t>
            </w:r>
          </w:p>
        </w:tc>
        <w:tc>
          <w:tcPr>
            <w:tcW w:w="1252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46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31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22225" w:rsidRPr="000C15E6" w:rsidTr="00803159">
        <w:trPr>
          <w:tblCellSpacing w:w="15" w:type="dxa"/>
          <w:jc w:val="center"/>
        </w:trPr>
        <w:tc>
          <w:tcPr>
            <w:tcW w:w="1515" w:type="dxa"/>
            <w:vAlign w:val="center"/>
            <w:hideMark/>
          </w:tcPr>
          <w:p w:rsidR="00222225" w:rsidRPr="000C15E6" w:rsidRDefault="00222225" w:rsidP="00222225">
            <w:pPr>
              <w:ind w:leftChars="100" w:left="220"/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C15E6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ER2</w:t>
            </w:r>
            <w:proofErr w:type="spellEnd"/>
            <w:r w:rsidRPr="000C15E6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noBreakHyphen/>
              <w:t>positive</w:t>
            </w:r>
          </w:p>
        </w:tc>
        <w:tc>
          <w:tcPr>
            <w:tcW w:w="537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87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 (6.8–10.1)</w:t>
            </w:r>
          </w:p>
        </w:tc>
        <w:tc>
          <w:tcPr>
            <w:tcW w:w="1246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 (3.2–5.5)</w:t>
            </w:r>
          </w:p>
        </w:tc>
        <w:tc>
          <w:tcPr>
            <w:tcW w:w="679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0%</w:t>
            </w:r>
          </w:p>
        </w:tc>
        <w:tc>
          <w:tcPr>
            <w:tcW w:w="1239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34 (20.6)</w:t>
            </w:r>
          </w:p>
        </w:tc>
        <w:tc>
          <w:tcPr>
            <w:tcW w:w="1252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68–1.39); 0.91</w:t>
            </w:r>
          </w:p>
        </w:tc>
        <w:tc>
          <w:tcPr>
            <w:tcW w:w="1246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72–1.45); 0.92</w:t>
            </w:r>
          </w:p>
        </w:tc>
        <w:tc>
          <w:tcPr>
            <w:tcW w:w="1231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51–2.36); 0.78</w:t>
            </w:r>
          </w:p>
        </w:tc>
      </w:tr>
      <w:tr w:rsidR="00222225" w:rsidRPr="000C15E6" w:rsidTr="00803159">
        <w:trPr>
          <w:tblCellSpacing w:w="15" w:type="dxa"/>
          <w:jc w:val="center"/>
        </w:trPr>
        <w:tc>
          <w:tcPr>
            <w:tcW w:w="1515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</w:r>
            <w:proofErr w:type="spellStart"/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1</w:t>
            </w:r>
            <w:proofErr w:type="spellEnd"/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atus</w:t>
            </w:r>
          </w:p>
        </w:tc>
        <w:tc>
          <w:tcPr>
            <w:tcW w:w="537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2225" w:rsidRPr="000C15E6" w:rsidTr="00803159">
        <w:trPr>
          <w:tblCellSpacing w:w="15" w:type="dxa"/>
          <w:jc w:val="center"/>
        </w:trPr>
        <w:tc>
          <w:tcPr>
            <w:tcW w:w="1515" w:type="dxa"/>
            <w:vAlign w:val="center"/>
          </w:tcPr>
          <w:p w:rsidR="00222225" w:rsidRPr="000C15E6" w:rsidRDefault="00222225" w:rsidP="00222225">
            <w:pPr>
              <w:ind w:leftChars="100" w:left="220"/>
              <w:contextualSpacing/>
              <w:mirrorIndents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15E6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PS &lt;1</w:t>
            </w:r>
          </w:p>
        </w:tc>
        <w:tc>
          <w:tcPr>
            <w:tcW w:w="537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387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 (6.7–9.7)</w:t>
            </w:r>
          </w:p>
        </w:tc>
        <w:tc>
          <w:tcPr>
            <w:tcW w:w="1246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 (3.2–5.0)</w:t>
            </w:r>
          </w:p>
        </w:tc>
        <w:tc>
          <w:tcPr>
            <w:tcW w:w="679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0%</w:t>
            </w:r>
          </w:p>
        </w:tc>
        <w:tc>
          <w:tcPr>
            <w:tcW w:w="1239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/73 (17.8)</w:t>
            </w:r>
          </w:p>
        </w:tc>
        <w:tc>
          <w:tcPr>
            <w:tcW w:w="1252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46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31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22225" w:rsidRPr="000C15E6" w:rsidTr="00803159">
        <w:trPr>
          <w:tblCellSpacing w:w="15" w:type="dxa"/>
          <w:jc w:val="center"/>
        </w:trPr>
        <w:tc>
          <w:tcPr>
            <w:tcW w:w="1515" w:type="dxa"/>
            <w:vAlign w:val="center"/>
          </w:tcPr>
          <w:p w:rsidR="00222225" w:rsidRPr="000C15E6" w:rsidRDefault="00222225" w:rsidP="00222225">
            <w:pPr>
              <w:ind w:leftChars="100" w:left="220"/>
              <w:contextualSpacing/>
              <w:mirrorIndents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15E6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PS ≥1</w:t>
            </w:r>
          </w:p>
        </w:tc>
        <w:tc>
          <w:tcPr>
            <w:tcW w:w="537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387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 (7.0–10.0)</w:t>
            </w:r>
          </w:p>
        </w:tc>
        <w:tc>
          <w:tcPr>
            <w:tcW w:w="1246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 (3.4–5.2)</w:t>
            </w:r>
          </w:p>
        </w:tc>
        <w:tc>
          <w:tcPr>
            <w:tcW w:w="679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5%</w:t>
            </w:r>
          </w:p>
        </w:tc>
        <w:tc>
          <w:tcPr>
            <w:tcW w:w="1239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/57 (21.1)</w:t>
            </w:r>
          </w:p>
        </w:tc>
        <w:tc>
          <w:tcPr>
            <w:tcW w:w="1252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71–1.28); 0.74</w:t>
            </w:r>
          </w:p>
        </w:tc>
        <w:tc>
          <w:tcPr>
            <w:tcW w:w="1246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75–1.36); 0.94</w:t>
            </w:r>
          </w:p>
        </w:tc>
        <w:tc>
          <w:tcPr>
            <w:tcW w:w="1231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62–2.35); 0.58</w:t>
            </w:r>
          </w:p>
        </w:tc>
      </w:tr>
      <w:tr w:rsidR="00222225" w:rsidRPr="000C15E6" w:rsidTr="00803159">
        <w:trPr>
          <w:tblCellSpacing w:w="15" w:type="dxa"/>
          <w:jc w:val="center"/>
        </w:trPr>
        <w:tc>
          <w:tcPr>
            <w:tcW w:w="1515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I</w:t>
            </w:r>
            <w:proofErr w:type="spellEnd"/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atus</w:t>
            </w:r>
          </w:p>
        </w:tc>
        <w:tc>
          <w:tcPr>
            <w:tcW w:w="537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2225" w:rsidRPr="000C15E6" w:rsidTr="00803159">
        <w:trPr>
          <w:tblCellSpacing w:w="15" w:type="dxa"/>
          <w:jc w:val="center"/>
        </w:trPr>
        <w:tc>
          <w:tcPr>
            <w:tcW w:w="1515" w:type="dxa"/>
            <w:vAlign w:val="center"/>
          </w:tcPr>
          <w:p w:rsidR="00222225" w:rsidRPr="000C15E6" w:rsidRDefault="00222225" w:rsidP="00222225">
            <w:pPr>
              <w:ind w:leftChars="100" w:left="220"/>
              <w:contextualSpacing/>
              <w:mirrorIndents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C15E6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n</w:t>
            </w:r>
            <w:r w:rsidRPr="000C15E6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noBreakHyphen/>
            </w:r>
            <w:proofErr w:type="spellStart"/>
            <w:r w:rsidRPr="000C15E6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I</w:t>
            </w:r>
            <w:proofErr w:type="spellEnd"/>
            <w:r w:rsidRPr="000C15E6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noBreakHyphen/>
              <w:t>H</w:t>
            </w:r>
          </w:p>
        </w:tc>
        <w:tc>
          <w:tcPr>
            <w:tcW w:w="537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387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 (7.0–9.7)</w:t>
            </w:r>
          </w:p>
        </w:tc>
        <w:tc>
          <w:tcPr>
            <w:tcW w:w="1246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 (3.3–5.1)</w:t>
            </w:r>
          </w:p>
        </w:tc>
        <w:tc>
          <w:tcPr>
            <w:tcW w:w="679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%</w:t>
            </w:r>
          </w:p>
        </w:tc>
        <w:tc>
          <w:tcPr>
            <w:tcW w:w="1239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119 (19.3)</w:t>
            </w:r>
          </w:p>
        </w:tc>
        <w:tc>
          <w:tcPr>
            <w:tcW w:w="1252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46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31" w:type="dxa"/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22225" w:rsidRPr="000C15E6" w:rsidTr="00803159">
        <w:trPr>
          <w:tblCellSpacing w:w="15" w:type="dxa"/>
          <w:jc w:val="center"/>
        </w:trPr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222225" w:rsidRPr="000C15E6" w:rsidRDefault="00222225" w:rsidP="00222225">
            <w:pPr>
              <w:ind w:leftChars="100" w:left="220"/>
              <w:contextualSpacing/>
              <w:mirrorIndents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C15E6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I</w:t>
            </w:r>
            <w:proofErr w:type="spellEnd"/>
            <w:r w:rsidRPr="000C15E6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noBreakHyphen/>
              <w:t>H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 (6.0–13.0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 (3.0–6.5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11 (18.2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48–1.70); 0.7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50–1.74); 0.86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23–3.67); 0.92</w:t>
            </w:r>
          </w:p>
        </w:tc>
      </w:tr>
    </w:tbl>
    <w:p w:rsidR="00222225" w:rsidRPr="000C15E6" w:rsidRDefault="00222225" w:rsidP="00222225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†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Adjusted HRs</w:t>
      </w: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Cox models controlling for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age</w:t>
      </w:r>
      <w:r w:rsidRPr="000C15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sex</w:t>
      </w:r>
      <w:r w:rsidRPr="000C15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ECOG</w:t>
      </w:r>
      <w:proofErr w:type="spellEnd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 (0–1 vs ≥2)</w:t>
      </w: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>, and</w:t>
      </w:r>
      <w:r w:rsidRPr="000C15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NLR</w:t>
      </w:r>
      <w:proofErr w:type="spellEnd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 (&lt;3 vs ≥3)</w:t>
      </w: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HER2</w:t>
      </w:r>
      <w:proofErr w:type="spellEnd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 models</w:t>
      </w: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ditionally adjust for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prior </w:t>
      </w:r>
      <w:proofErr w:type="spellStart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trastuzumab</w:t>
      </w:r>
      <w:proofErr w:type="spellEnd"/>
      <w:r w:rsidRPr="000C15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;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PD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noBreakHyphen/>
      </w:r>
      <w:proofErr w:type="spellStart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L1</w:t>
      </w:r>
      <w:proofErr w:type="spellEnd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/</w:t>
      </w:r>
      <w:proofErr w:type="spellStart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MSI</w:t>
      </w:r>
      <w:proofErr w:type="spellEnd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noBreakHyphen/>
        <w:t>H models</w:t>
      </w: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 for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prior ICI</w:t>
      </w: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222225" w:rsidRPr="000C15E6" w:rsidRDefault="00222225" w:rsidP="00222225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‡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Adjusted </w:t>
      </w:r>
      <w:proofErr w:type="spellStart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ORs</w:t>
      </w:r>
      <w:proofErr w:type="spellEnd"/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ORR</w:t>
      </w: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logistic regression with the same covariates.</w:t>
      </w:r>
    </w:p>
    <w:p w:rsidR="00222225" w:rsidRPr="000C15E6" w:rsidRDefault="00222225" w:rsidP="00222225">
      <w:pPr>
        <w:rPr>
          <w:rFonts w:ascii="Times New Roman" w:hAnsi="Times New Roman" w:cs="Times New Roman"/>
          <w:color w:val="000000" w:themeColor="text1"/>
        </w:rPr>
        <w:sectPr w:rsidR="00222225" w:rsidRPr="000C15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22225" w:rsidRPr="000C15E6" w:rsidRDefault="00222225" w:rsidP="00222225">
      <w:pPr>
        <w:contextualSpacing/>
        <w:mirrorIndents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Table </w:t>
      </w:r>
      <w:proofErr w:type="spellStart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S2</w:t>
      </w:r>
      <w:proofErr w:type="spellEnd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 xml:space="preserve"> Outcomes by prior therapy exposure</w:t>
      </w:r>
    </w:p>
    <w:tbl>
      <w:tblPr>
        <w:tblW w:w="11199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567"/>
        <w:gridCol w:w="1276"/>
        <w:gridCol w:w="1134"/>
        <w:gridCol w:w="567"/>
        <w:gridCol w:w="425"/>
        <w:gridCol w:w="992"/>
        <w:gridCol w:w="1134"/>
        <w:gridCol w:w="1134"/>
        <w:gridCol w:w="1276"/>
        <w:gridCol w:w="1418"/>
      </w:tblGrid>
      <w:tr w:rsidR="00222225" w:rsidRPr="000C15E6" w:rsidTr="00803159">
        <w:trPr>
          <w:tblHeader/>
          <w:tblCellSpacing w:w="15" w:type="dxa"/>
          <w:jc w:val="center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dian OS, </w:t>
            </w: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 CI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dian PFS, </w:t>
            </w: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 CI)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</w: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S (%)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</w: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S (%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R n/N (%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CR</w:t>
            </w:r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/N (%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HR for OS† (95% CI); </w:t>
            </w:r>
            <w:r w:rsidRPr="000C15E6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HR for PFS† (95% CI); </w:t>
            </w:r>
            <w:r w:rsidRPr="000C15E6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OR for ORR‡ (95% CI); </w:t>
            </w:r>
            <w:r w:rsidRPr="000C15E6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222225" w:rsidRPr="000C15E6" w:rsidTr="00803159">
        <w:trPr>
          <w:tblCellSpacing w:w="15" w:type="dxa"/>
          <w:jc w:val="center"/>
        </w:trPr>
        <w:tc>
          <w:tcPr>
            <w:tcW w:w="1231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prior ICI</w:t>
            </w:r>
          </w:p>
        </w:tc>
        <w:tc>
          <w:tcPr>
            <w:tcW w:w="537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246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 (7.0–9.9)</w:t>
            </w:r>
          </w:p>
        </w:tc>
        <w:tc>
          <w:tcPr>
            <w:tcW w:w="1104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 (3.3–5.2)</w:t>
            </w:r>
          </w:p>
        </w:tc>
        <w:tc>
          <w:tcPr>
            <w:tcW w:w="537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7</w:t>
            </w:r>
          </w:p>
        </w:tc>
        <w:tc>
          <w:tcPr>
            <w:tcW w:w="395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9</w:t>
            </w:r>
          </w:p>
        </w:tc>
        <w:tc>
          <w:tcPr>
            <w:tcW w:w="962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/116 (19.0)</w:t>
            </w:r>
          </w:p>
        </w:tc>
        <w:tc>
          <w:tcPr>
            <w:tcW w:w="1104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/116 (50.0)</w:t>
            </w:r>
          </w:p>
        </w:tc>
        <w:tc>
          <w:tcPr>
            <w:tcW w:w="1104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46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73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22225" w:rsidRPr="000C15E6" w:rsidTr="00803159">
        <w:trPr>
          <w:tblCellSpacing w:w="15" w:type="dxa"/>
          <w:jc w:val="center"/>
        </w:trPr>
        <w:tc>
          <w:tcPr>
            <w:tcW w:w="1231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or ICI (any PD</w:t>
            </w:r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1/PD</w:t>
            </w:r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</w:r>
            <w:proofErr w:type="spellStart"/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1</w:t>
            </w:r>
            <w:proofErr w:type="spellEnd"/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LA</w:t>
            </w:r>
            <w:proofErr w:type="spellEnd"/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4)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 (5.4–10.2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 (2.6–5.1)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6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14 (21.4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4 (50.0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58–1.59); 0.86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65–1.66); 0.86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33–3.09); 0.84</w:t>
            </w:r>
          </w:p>
        </w:tc>
      </w:tr>
    </w:tbl>
    <w:p w:rsidR="00222225" w:rsidRPr="000C15E6" w:rsidRDefault="00222225" w:rsidP="00222225">
      <w:pPr>
        <w:contextualSpacing/>
        <w:mirrorIndents/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sectPr w:rsidR="00222225" w:rsidRPr="000C15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22225" w:rsidRPr="000C15E6" w:rsidRDefault="00222225" w:rsidP="00222225">
      <w:pPr>
        <w:contextualSpacing/>
        <w:mirrorIndents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Table </w:t>
      </w:r>
      <w:proofErr w:type="spellStart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S3</w:t>
      </w:r>
      <w:proofErr w:type="spellEnd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 xml:space="preserve"> Outcomes by prior therapy exposure</w:t>
      </w:r>
    </w:p>
    <w:tbl>
      <w:tblPr>
        <w:tblW w:w="10774" w:type="dxa"/>
        <w:tblCellSpacing w:w="15" w:type="dxa"/>
        <w:tblInd w:w="-12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0"/>
        <w:gridCol w:w="588"/>
        <w:gridCol w:w="878"/>
        <w:gridCol w:w="879"/>
        <w:gridCol w:w="505"/>
        <w:gridCol w:w="605"/>
        <w:gridCol w:w="555"/>
        <w:gridCol w:w="555"/>
        <w:gridCol w:w="1244"/>
        <w:gridCol w:w="1275"/>
        <w:gridCol w:w="1560"/>
      </w:tblGrid>
      <w:tr w:rsidR="00222225" w:rsidRPr="000C15E6" w:rsidTr="00803159">
        <w:trPr>
          <w:tblHeader/>
          <w:tblCellSpacing w:w="15" w:type="dxa"/>
        </w:trPr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dian OS, </w:t>
            </w: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 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dian PFS, </w:t>
            </w: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 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</w: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</w: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R n/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CR</w:t>
            </w:r>
            <w:proofErr w:type="spellEnd"/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/N (%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HR for OS† (95% CI); </w:t>
            </w:r>
            <w:r w:rsidRPr="000C15E6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HR for PFS† (95% CI); </w:t>
            </w:r>
            <w:r w:rsidRPr="000C15E6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OR for ORR‡ (95% CI); </w:t>
            </w:r>
            <w:r w:rsidRPr="000C15E6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222225" w:rsidRPr="000C15E6" w:rsidTr="00803159">
        <w:trPr>
          <w:tblCellSpacing w:w="15" w:type="dxa"/>
        </w:trPr>
        <w:tc>
          <w:tcPr>
            <w:tcW w:w="2084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prior </w:t>
            </w:r>
            <w:proofErr w:type="spellStart"/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stuzumab</w:t>
            </w:r>
            <w:proofErr w:type="spellEnd"/>
          </w:p>
        </w:tc>
        <w:tc>
          <w:tcPr>
            <w:tcW w:w="558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 (6.0–10.1)</w:t>
            </w:r>
          </w:p>
        </w:tc>
        <w:tc>
          <w:tcPr>
            <w:tcW w:w="0" w:type="auto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 (2.9–5.4)</w:t>
            </w:r>
          </w:p>
        </w:tc>
        <w:tc>
          <w:tcPr>
            <w:tcW w:w="0" w:type="auto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5</w:t>
            </w:r>
          </w:p>
        </w:tc>
        <w:tc>
          <w:tcPr>
            <w:tcW w:w="0" w:type="auto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0" w:type="auto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16 (18.8)</w:t>
            </w:r>
          </w:p>
        </w:tc>
        <w:tc>
          <w:tcPr>
            <w:tcW w:w="0" w:type="auto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16 (50.0)</w:t>
            </w:r>
          </w:p>
        </w:tc>
        <w:tc>
          <w:tcPr>
            <w:tcW w:w="1214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45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15" w:type="dxa"/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222225" w:rsidRPr="000C15E6" w:rsidTr="00803159">
        <w:trPr>
          <w:tblCellSpacing w:w="15" w:type="dxa"/>
        </w:trPr>
        <w:tc>
          <w:tcPr>
            <w:tcW w:w="2084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or </w:t>
            </w:r>
            <w:proofErr w:type="spellStart"/>
            <w:r w:rsidRPr="000C15E6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stuzumab</w:t>
            </w:r>
            <w:proofErr w:type="spellEnd"/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 (6.5–1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 (3.0–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18 (2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/18 (50.0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56–1.52); 0.75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59–1.52); 0.8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  <w:hideMark/>
          </w:tcPr>
          <w:p w:rsidR="00222225" w:rsidRPr="000C15E6" w:rsidRDefault="00222225" w:rsidP="00803159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15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30–5.05); 0.78</w:t>
            </w:r>
          </w:p>
        </w:tc>
      </w:tr>
    </w:tbl>
    <w:p w:rsidR="00222225" w:rsidRPr="000C15E6" w:rsidRDefault="00222225" w:rsidP="00222225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†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Adjusted HRs</w:t>
      </w: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Cox models for OS/PFS controlling for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age</w:t>
      </w:r>
      <w:r w:rsidRPr="000C15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sex</w:t>
      </w:r>
      <w:r w:rsidRPr="000C15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ECOG</w:t>
      </w:r>
      <w:proofErr w:type="spellEnd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 (0–1 vs ≥2)</w:t>
      </w: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proofErr w:type="spellStart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NLR</w:t>
      </w:r>
      <w:proofErr w:type="spellEnd"/>
      <w:r w:rsidRPr="000C15E6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(&lt;3.0 vs ≥3.0)</w:t>
      </w: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</w:p>
    <w:p w:rsidR="00222225" w:rsidRPr="000C15E6" w:rsidRDefault="00222225" w:rsidP="00222225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‡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Adjusted </w:t>
      </w:r>
      <w:proofErr w:type="spellStart"/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ORs</w:t>
      </w:r>
      <w:proofErr w:type="spellEnd"/>
      <w:r w:rsidRPr="000C15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m logistic regression for </w:t>
      </w:r>
      <w:r w:rsidRPr="000C15E6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ORR</w:t>
      </w:r>
      <w:r w:rsidRPr="000C15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ing the same covariates.</w:t>
      </w:r>
    </w:p>
    <w:p w:rsidR="00190974" w:rsidRDefault="00190974"/>
    <w:sectPr w:rsidR="00190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225"/>
    <w:rsid w:val="00023CA8"/>
    <w:rsid w:val="00190974"/>
    <w:rsid w:val="00222225"/>
    <w:rsid w:val="003671AB"/>
    <w:rsid w:val="00497AE9"/>
    <w:rsid w:val="00682444"/>
    <w:rsid w:val="006C0DBA"/>
    <w:rsid w:val="007F605C"/>
    <w:rsid w:val="009E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22225"/>
    <w:rPr>
      <w:b/>
      <w:bCs/>
    </w:rPr>
  </w:style>
  <w:style w:type="character" w:styleId="Emphasis">
    <w:name w:val="Emphasis"/>
    <w:basedOn w:val="DefaultParagraphFont"/>
    <w:uiPriority w:val="20"/>
    <w:qFormat/>
    <w:rsid w:val="0022222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22225"/>
    <w:rPr>
      <w:b/>
      <w:bCs/>
    </w:rPr>
  </w:style>
  <w:style w:type="character" w:styleId="Emphasis">
    <w:name w:val="Emphasis"/>
    <w:basedOn w:val="DefaultParagraphFont"/>
    <w:uiPriority w:val="20"/>
    <w:qFormat/>
    <w:rsid w:val="002222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9</Words>
  <Characters>2157</Characters>
  <Application>Microsoft Office Word</Application>
  <DocSecurity>0</DocSecurity>
  <Lines>39</Lines>
  <Paragraphs>23</Paragraphs>
  <ScaleCrop>false</ScaleCrop>
  <Company/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22</dc:creator>
  <cp:lastModifiedBy>22622</cp:lastModifiedBy>
  <cp:revision>1</cp:revision>
  <dcterms:created xsi:type="dcterms:W3CDTF">2026-02-02T13:28:00Z</dcterms:created>
  <dcterms:modified xsi:type="dcterms:W3CDTF">2026-02-02T13:29:00Z</dcterms:modified>
</cp:coreProperties>
</file>